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ADED1" w14:textId="13EB5F12" w:rsidR="006A4CD2" w:rsidRPr="001061C6" w:rsidRDefault="00033D51">
      <w:pPr>
        <w:rPr>
          <w:rFonts w:ascii="Times New Roman" w:hAnsi="Times New Roman" w:cs="Times New Roman"/>
          <w:b/>
          <w:bCs/>
        </w:rPr>
      </w:pPr>
      <w:bookmarkStart w:id="0" w:name="_Hlk132555697"/>
      <w:r w:rsidRPr="001061C6">
        <w:rPr>
          <w:rFonts w:ascii="Times New Roman" w:hAnsi="Times New Roman" w:cs="Times New Roman"/>
          <w:b/>
          <w:bCs/>
        </w:rPr>
        <w:t xml:space="preserve">Supplementary information </w:t>
      </w:r>
      <w:bookmarkEnd w:id="0"/>
      <w:r w:rsidR="00360B45" w:rsidRPr="001061C6">
        <w:rPr>
          <w:rFonts w:ascii="Times New Roman" w:hAnsi="Times New Roman" w:cs="Times New Roman"/>
          <w:b/>
          <w:bCs/>
        </w:rPr>
        <w:t>5</w:t>
      </w:r>
    </w:p>
    <w:p w14:paraId="54C2AE0B" w14:textId="77777777" w:rsidR="00033D51" w:rsidRPr="001061C6" w:rsidRDefault="00033D51">
      <w:pPr>
        <w:rPr>
          <w:rFonts w:ascii="Times New Roman" w:hAnsi="Times New Roman" w:cs="Times New Roman"/>
          <w:b/>
          <w:bCs/>
        </w:rPr>
      </w:pPr>
    </w:p>
    <w:p w14:paraId="5AD1A7D2" w14:textId="54C09D5E" w:rsidR="00033D51" w:rsidRPr="001061C6" w:rsidRDefault="00764A56">
      <w:pPr>
        <w:rPr>
          <w:rFonts w:ascii="Times New Roman" w:hAnsi="Times New Roman" w:cs="Times New Roman"/>
        </w:rPr>
      </w:pPr>
      <w:r w:rsidRPr="001061C6">
        <w:rPr>
          <w:rFonts w:ascii="Times New Roman" w:hAnsi="Times New Roman" w:cs="Times New Roman"/>
        </w:rPr>
        <w:t xml:space="preserve">Total abundance and relative abundance (%) of </w:t>
      </w:r>
      <w:r w:rsidR="00360B45" w:rsidRPr="001061C6">
        <w:rPr>
          <w:rFonts w:ascii="Times New Roman" w:hAnsi="Times New Roman" w:cs="Times New Roman"/>
        </w:rPr>
        <w:t>larval</w:t>
      </w:r>
      <w:r w:rsidRPr="001061C6">
        <w:rPr>
          <w:rFonts w:ascii="Times New Roman" w:hAnsi="Times New Roman" w:cs="Times New Roman"/>
        </w:rPr>
        <w:t xml:space="preserve"> EPT individuals</w:t>
      </w:r>
      <w:r w:rsidR="00C15207" w:rsidRPr="001061C6">
        <w:rPr>
          <w:rFonts w:ascii="Times New Roman" w:hAnsi="Times New Roman" w:cs="Times New Roman"/>
        </w:rPr>
        <w:t xml:space="preserve"> </w:t>
      </w:r>
      <w:r w:rsidR="006D23FC" w:rsidRPr="001061C6">
        <w:rPr>
          <w:rFonts w:ascii="Times New Roman" w:hAnsi="Times New Roman" w:cs="Times New Roman"/>
        </w:rPr>
        <w:t xml:space="preserve">caught in </w:t>
      </w:r>
      <w:r w:rsidR="00360B45" w:rsidRPr="001061C6">
        <w:rPr>
          <w:rFonts w:ascii="Times New Roman" w:hAnsi="Times New Roman" w:cs="Times New Roman"/>
        </w:rPr>
        <w:t xml:space="preserve">MLIT data in </w:t>
      </w:r>
      <w:r w:rsidR="006D23FC" w:rsidRPr="001061C6">
        <w:rPr>
          <w:rFonts w:ascii="Times New Roman" w:hAnsi="Times New Roman" w:cs="Times New Roman"/>
        </w:rPr>
        <w:t>this study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2263"/>
        <w:gridCol w:w="2694"/>
        <w:gridCol w:w="2268"/>
        <w:gridCol w:w="1842"/>
      </w:tblGrid>
      <w:tr w:rsidR="00360B45" w:rsidRPr="001061C6" w14:paraId="232C96A1" w14:textId="77777777" w:rsidTr="00360B45">
        <w:tc>
          <w:tcPr>
            <w:tcW w:w="2263" w:type="dxa"/>
          </w:tcPr>
          <w:p w14:paraId="3BDDB5D1" w14:textId="0CEF4505" w:rsidR="00360B45" w:rsidRPr="001061C6" w:rsidRDefault="00360B45" w:rsidP="00764A56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2694" w:type="dxa"/>
          </w:tcPr>
          <w:p w14:paraId="4394E160" w14:textId="52377C0D" w:rsidR="00360B45" w:rsidRPr="001061C6" w:rsidRDefault="00360B45" w:rsidP="00764A56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2268" w:type="dxa"/>
          </w:tcPr>
          <w:p w14:paraId="58FC4762" w14:textId="28CA4ACA" w:rsidR="00360B45" w:rsidRPr="001061C6" w:rsidRDefault="00360B45" w:rsidP="00764A56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Abundance</w:t>
            </w:r>
          </w:p>
        </w:tc>
        <w:tc>
          <w:tcPr>
            <w:tcW w:w="1842" w:type="dxa"/>
          </w:tcPr>
          <w:p w14:paraId="614B5C9B" w14:textId="73A3F2C2" w:rsidR="00360B45" w:rsidRPr="001061C6" w:rsidRDefault="00360B45" w:rsidP="00764A56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 xml:space="preserve">Relative abundance </w:t>
            </w:r>
          </w:p>
        </w:tc>
      </w:tr>
      <w:tr w:rsidR="003C3809" w:rsidRPr="001061C6" w14:paraId="436EE391" w14:textId="77777777" w:rsidTr="00360B45">
        <w:tc>
          <w:tcPr>
            <w:tcW w:w="2263" w:type="dxa"/>
          </w:tcPr>
          <w:p w14:paraId="009B5CAF" w14:textId="2A09BCED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2694" w:type="dxa"/>
          </w:tcPr>
          <w:p w14:paraId="633F4FE8" w14:textId="52A1A118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Ephemerellidae</w:t>
            </w:r>
            <w:proofErr w:type="spellEnd"/>
          </w:p>
        </w:tc>
        <w:tc>
          <w:tcPr>
            <w:tcW w:w="2268" w:type="dxa"/>
          </w:tcPr>
          <w:p w14:paraId="2B74A5E3" w14:textId="1DADFD1F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26561</w:t>
            </w:r>
          </w:p>
        </w:tc>
        <w:tc>
          <w:tcPr>
            <w:tcW w:w="1842" w:type="dxa"/>
          </w:tcPr>
          <w:p w14:paraId="350CB455" w14:textId="70AEF69F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25.91</w:t>
            </w:r>
          </w:p>
        </w:tc>
      </w:tr>
      <w:tr w:rsidR="003C3809" w:rsidRPr="001061C6" w14:paraId="3EEB147D" w14:textId="77777777" w:rsidTr="00360B45">
        <w:tc>
          <w:tcPr>
            <w:tcW w:w="2263" w:type="dxa"/>
          </w:tcPr>
          <w:p w14:paraId="101CFE7B" w14:textId="0BBC155D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2694" w:type="dxa"/>
          </w:tcPr>
          <w:p w14:paraId="435B6F21" w14:textId="498C5618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Heptageniidae</w:t>
            </w:r>
            <w:proofErr w:type="spellEnd"/>
          </w:p>
        </w:tc>
        <w:tc>
          <w:tcPr>
            <w:tcW w:w="2268" w:type="dxa"/>
          </w:tcPr>
          <w:p w14:paraId="47AB11E6" w14:textId="27CFB13C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17586</w:t>
            </w:r>
          </w:p>
        </w:tc>
        <w:tc>
          <w:tcPr>
            <w:tcW w:w="1842" w:type="dxa"/>
          </w:tcPr>
          <w:p w14:paraId="08DA6F43" w14:textId="1A274D6B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17.15</w:t>
            </w:r>
          </w:p>
        </w:tc>
      </w:tr>
      <w:tr w:rsidR="003C3809" w:rsidRPr="001061C6" w14:paraId="25FF444D" w14:textId="77777777" w:rsidTr="00360B45">
        <w:tc>
          <w:tcPr>
            <w:tcW w:w="2263" w:type="dxa"/>
          </w:tcPr>
          <w:p w14:paraId="5B7DCD42" w14:textId="536A792B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2694" w:type="dxa"/>
          </w:tcPr>
          <w:p w14:paraId="0438529E" w14:textId="36B73838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Baetidae</w:t>
            </w:r>
            <w:proofErr w:type="spellEnd"/>
          </w:p>
        </w:tc>
        <w:tc>
          <w:tcPr>
            <w:tcW w:w="2268" w:type="dxa"/>
          </w:tcPr>
          <w:p w14:paraId="716A5968" w14:textId="2DF48EC4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2331</w:t>
            </w:r>
          </w:p>
        </w:tc>
        <w:tc>
          <w:tcPr>
            <w:tcW w:w="1842" w:type="dxa"/>
          </w:tcPr>
          <w:p w14:paraId="17F4D0E9" w14:textId="3732AB00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2.27</w:t>
            </w:r>
          </w:p>
        </w:tc>
      </w:tr>
      <w:tr w:rsidR="003C3809" w:rsidRPr="001061C6" w14:paraId="3150E6FE" w14:textId="77777777" w:rsidTr="00360B45">
        <w:tc>
          <w:tcPr>
            <w:tcW w:w="2263" w:type="dxa"/>
          </w:tcPr>
          <w:p w14:paraId="4CEC06A7" w14:textId="5095379A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2694" w:type="dxa"/>
          </w:tcPr>
          <w:p w14:paraId="15C815DA" w14:textId="0782DE73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Leptophlebiidae</w:t>
            </w:r>
            <w:proofErr w:type="spellEnd"/>
          </w:p>
        </w:tc>
        <w:tc>
          <w:tcPr>
            <w:tcW w:w="2268" w:type="dxa"/>
          </w:tcPr>
          <w:p w14:paraId="3690743B" w14:textId="429C8A8A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842" w:type="dxa"/>
          </w:tcPr>
          <w:p w14:paraId="5EC7C802" w14:textId="2A68A98A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0.15</w:t>
            </w:r>
          </w:p>
        </w:tc>
      </w:tr>
      <w:tr w:rsidR="003C3809" w:rsidRPr="001061C6" w14:paraId="3E4EB6C2" w14:textId="77777777" w:rsidTr="00360B45">
        <w:tc>
          <w:tcPr>
            <w:tcW w:w="2263" w:type="dxa"/>
          </w:tcPr>
          <w:p w14:paraId="07BA7831" w14:textId="4420938B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2694" w:type="dxa"/>
          </w:tcPr>
          <w:p w14:paraId="17A1A215" w14:textId="30C920E0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Ameletidae</w:t>
            </w:r>
            <w:proofErr w:type="spellEnd"/>
          </w:p>
        </w:tc>
        <w:tc>
          <w:tcPr>
            <w:tcW w:w="2268" w:type="dxa"/>
          </w:tcPr>
          <w:p w14:paraId="09DB8C5F" w14:textId="2EFF0200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842" w:type="dxa"/>
          </w:tcPr>
          <w:p w14:paraId="46A4E0BE" w14:textId="151A43A3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0.10</w:t>
            </w:r>
          </w:p>
        </w:tc>
      </w:tr>
      <w:tr w:rsidR="003C3809" w:rsidRPr="001061C6" w14:paraId="3F2A6810" w14:textId="77777777" w:rsidTr="00360B45">
        <w:tc>
          <w:tcPr>
            <w:tcW w:w="2263" w:type="dxa"/>
          </w:tcPr>
          <w:p w14:paraId="6CC6133B" w14:textId="7C901581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2694" w:type="dxa"/>
          </w:tcPr>
          <w:p w14:paraId="05DCA7B6" w14:textId="3E95E2BC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Ephemeridae</w:t>
            </w:r>
          </w:p>
        </w:tc>
        <w:tc>
          <w:tcPr>
            <w:tcW w:w="2268" w:type="dxa"/>
          </w:tcPr>
          <w:p w14:paraId="0359DF30" w14:textId="17281D4B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842" w:type="dxa"/>
          </w:tcPr>
          <w:p w14:paraId="29D3D8A1" w14:textId="6D4889A9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0.10</w:t>
            </w:r>
          </w:p>
        </w:tc>
      </w:tr>
      <w:tr w:rsidR="003C3809" w:rsidRPr="001061C6" w14:paraId="4B659D4A" w14:textId="77777777" w:rsidTr="00360B45">
        <w:tc>
          <w:tcPr>
            <w:tcW w:w="2263" w:type="dxa"/>
          </w:tcPr>
          <w:p w14:paraId="58E703E7" w14:textId="6EB8E782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2694" w:type="dxa"/>
          </w:tcPr>
          <w:p w14:paraId="318DA9CF" w14:textId="46964CA7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Caenidae</w:t>
            </w:r>
            <w:proofErr w:type="spellEnd"/>
          </w:p>
        </w:tc>
        <w:tc>
          <w:tcPr>
            <w:tcW w:w="2268" w:type="dxa"/>
          </w:tcPr>
          <w:p w14:paraId="0E682FBA" w14:textId="0F078833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2" w:type="dxa"/>
          </w:tcPr>
          <w:p w14:paraId="4DFBAE96" w14:textId="363068BB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0.00</w:t>
            </w:r>
          </w:p>
        </w:tc>
      </w:tr>
      <w:tr w:rsidR="003C3809" w:rsidRPr="001061C6" w14:paraId="5CC173ED" w14:textId="77777777" w:rsidTr="00360B45">
        <w:tc>
          <w:tcPr>
            <w:tcW w:w="2263" w:type="dxa"/>
          </w:tcPr>
          <w:p w14:paraId="46CD81A0" w14:textId="4B87CFE3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694" w:type="dxa"/>
          </w:tcPr>
          <w:p w14:paraId="54F2BDED" w14:textId="343F19C6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Chloroperlidae</w:t>
            </w:r>
            <w:proofErr w:type="spellEnd"/>
          </w:p>
        </w:tc>
        <w:tc>
          <w:tcPr>
            <w:tcW w:w="2268" w:type="dxa"/>
          </w:tcPr>
          <w:p w14:paraId="15E668E5" w14:textId="73CC8064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842" w:type="dxa"/>
          </w:tcPr>
          <w:p w14:paraId="4352DBA7" w14:textId="6C14FB05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0.45</w:t>
            </w:r>
          </w:p>
        </w:tc>
      </w:tr>
      <w:tr w:rsidR="003C3809" w:rsidRPr="001061C6" w14:paraId="6732F4DB" w14:textId="77777777" w:rsidTr="00360B45">
        <w:tc>
          <w:tcPr>
            <w:tcW w:w="2263" w:type="dxa"/>
          </w:tcPr>
          <w:p w14:paraId="49A2D50E" w14:textId="00E6E931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694" w:type="dxa"/>
          </w:tcPr>
          <w:p w14:paraId="06D44B89" w14:textId="358CA1D1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Perlodidae</w:t>
            </w:r>
            <w:proofErr w:type="spellEnd"/>
          </w:p>
        </w:tc>
        <w:tc>
          <w:tcPr>
            <w:tcW w:w="2268" w:type="dxa"/>
          </w:tcPr>
          <w:p w14:paraId="74851733" w14:textId="6F289E6C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842" w:type="dxa"/>
          </w:tcPr>
          <w:p w14:paraId="30D7F085" w14:textId="16AAF7B5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0.27</w:t>
            </w:r>
          </w:p>
        </w:tc>
      </w:tr>
      <w:tr w:rsidR="003C3809" w:rsidRPr="001061C6" w14:paraId="087C2F2D" w14:textId="77777777" w:rsidTr="00360B45">
        <w:tc>
          <w:tcPr>
            <w:tcW w:w="2263" w:type="dxa"/>
          </w:tcPr>
          <w:p w14:paraId="4EA4BD5B" w14:textId="6F587A23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694" w:type="dxa"/>
          </w:tcPr>
          <w:p w14:paraId="21012813" w14:textId="30529497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Perlidae</w:t>
            </w:r>
            <w:proofErr w:type="spellEnd"/>
          </w:p>
        </w:tc>
        <w:tc>
          <w:tcPr>
            <w:tcW w:w="2268" w:type="dxa"/>
          </w:tcPr>
          <w:p w14:paraId="5B4A1B4A" w14:textId="6B1B32B4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2" w:type="dxa"/>
          </w:tcPr>
          <w:p w14:paraId="4505BEF9" w14:textId="2FDDBA73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0.02</w:t>
            </w:r>
          </w:p>
        </w:tc>
      </w:tr>
      <w:tr w:rsidR="003C3809" w:rsidRPr="001061C6" w14:paraId="2EB0C085" w14:textId="77777777" w:rsidTr="00360B45">
        <w:tc>
          <w:tcPr>
            <w:tcW w:w="2263" w:type="dxa"/>
          </w:tcPr>
          <w:p w14:paraId="0185172C" w14:textId="604E0246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694" w:type="dxa"/>
          </w:tcPr>
          <w:p w14:paraId="69D6AD0D" w14:textId="2BBA2461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Nemouridae</w:t>
            </w:r>
            <w:proofErr w:type="spellEnd"/>
          </w:p>
        </w:tc>
        <w:tc>
          <w:tcPr>
            <w:tcW w:w="2268" w:type="dxa"/>
          </w:tcPr>
          <w:p w14:paraId="5080CF5D" w14:textId="1F1254C3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2" w:type="dxa"/>
          </w:tcPr>
          <w:p w14:paraId="78A00A1C" w14:textId="7A4B620D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0.02</w:t>
            </w:r>
          </w:p>
        </w:tc>
      </w:tr>
      <w:tr w:rsidR="003C3809" w:rsidRPr="001061C6" w14:paraId="65D76280" w14:textId="77777777" w:rsidTr="00360B45">
        <w:tc>
          <w:tcPr>
            <w:tcW w:w="2263" w:type="dxa"/>
          </w:tcPr>
          <w:p w14:paraId="4DD67AF8" w14:textId="4F305DA7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694" w:type="dxa"/>
          </w:tcPr>
          <w:p w14:paraId="38384EF7" w14:textId="0D85B221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Leuctridae</w:t>
            </w:r>
            <w:proofErr w:type="spellEnd"/>
          </w:p>
        </w:tc>
        <w:tc>
          <w:tcPr>
            <w:tcW w:w="2268" w:type="dxa"/>
          </w:tcPr>
          <w:p w14:paraId="4A3E00B2" w14:textId="5D0F4306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2" w:type="dxa"/>
          </w:tcPr>
          <w:p w14:paraId="47AD7E69" w14:textId="6E375E54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0.00</w:t>
            </w:r>
          </w:p>
        </w:tc>
      </w:tr>
      <w:tr w:rsidR="003C3809" w:rsidRPr="001061C6" w14:paraId="0691114C" w14:textId="77777777" w:rsidTr="00360B45">
        <w:tc>
          <w:tcPr>
            <w:tcW w:w="2263" w:type="dxa"/>
          </w:tcPr>
          <w:p w14:paraId="12EAB8F8" w14:textId="4FA52275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694" w:type="dxa"/>
          </w:tcPr>
          <w:p w14:paraId="51C6CE38" w14:textId="0D27BF45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Stenopsychidae</w:t>
            </w:r>
            <w:proofErr w:type="spellEnd"/>
          </w:p>
        </w:tc>
        <w:tc>
          <w:tcPr>
            <w:tcW w:w="2268" w:type="dxa"/>
          </w:tcPr>
          <w:p w14:paraId="4951FC89" w14:textId="48E16899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32257</w:t>
            </w:r>
          </w:p>
        </w:tc>
        <w:tc>
          <w:tcPr>
            <w:tcW w:w="1842" w:type="dxa"/>
          </w:tcPr>
          <w:p w14:paraId="6951EA29" w14:textId="4C4BC884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31.46</w:t>
            </w:r>
          </w:p>
        </w:tc>
      </w:tr>
      <w:tr w:rsidR="003C3809" w:rsidRPr="001061C6" w14:paraId="017126A2" w14:textId="77777777" w:rsidTr="00360B45">
        <w:tc>
          <w:tcPr>
            <w:tcW w:w="2263" w:type="dxa"/>
          </w:tcPr>
          <w:p w14:paraId="06514164" w14:textId="0040E13B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694" w:type="dxa"/>
          </w:tcPr>
          <w:p w14:paraId="76465651" w14:textId="540D49EE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Hydropsychidae</w:t>
            </w:r>
            <w:proofErr w:type="spellEnd"/>
          </w:p>
        </w:tc>
        <w:tc>
          <w:tcPr>
            <w:tcW w:w="2268" w:type="dxa"/>
          </w:tcPr>
          <w:p w14:paraId="225B78CF" w14:textId="1CDA23D4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13978</w:t>
            </w:r>
          </w:p>
        </w:tc>
        <w:tc>
          <w:tcPr>
            <w:tcW w:w="1842" w:type="dxa"/>
          </w:tcPr>
          <w:p w14:paraId="2A36553F" w14:textId="636F3BBF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13.63</w:t>
            </w:r>
          </w:p>
        </w:tc>
      </w:tr>
      <w:tr w:rsidR="003C3809" w:rsidRPr="001061C6" w14:paraId="6F015C39" w14:textId="77777777" w:rsidTr="00360B45">
        <w:tc>
          <w:tcPr>
            <w:tcW w:w="2263" w:type="dxa"/>
          </w:tcPr>
          <w:p w14:paraId="6CE3D909" w14:textId="66DD07CB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694" w:type="dxa"/>
          </w:tcPr>
          <w:p w14:paraId="7C0A1358" w14:textId="4880E4F7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Glossosomatidae</w:t>
            </w:r>
            <w:proofErr w:type="spellEnd"/>
          </w:p>
        </w:tc>
        <w:tc>
          <w:tcPr>
            <w:tcW w:w="2268" w:type="dxa"/>
          </w:tcPr>
          <w:p w14:paraId="59952E7C" w14:textId="13DCB8FE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3956</w:t>
            </w:r>
          </w:p>
        </w:tc>
        <w:tc>
          <w:tcPr>
            <w:tcW w:w="1842" w:type="dxa"/>
          </w:tcPr>
          <w:p w14:paraId="4B253F7C" w14:textId="5BFFF131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3.86</w:t>
            </w:r>
          </w:p>
        </w:tc>
      </w:tr>
      <w:tr w:rsidR="003C3809" w:rsidRPr="001061C6" w14:paraId="3A2AC062" w14:textId="77777777" w:rsidTr="00360B45">
        <w:tc>
          <w:tcPr>
            <w:tcW w:w="2263" w:type="dxa"/>
          </w:tcPr>
          <w:p w14:paraId="223BF14B" w14:textId="585DB5AE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694" w:type="dxa"/>
          </w:tcPr>
          <w:p w14:paraId="70A48403" w14:textId="1E0FC787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Apatanidae</w:t>
            </w:r>
            <w:proofErr w:type="spellEnd"/>
          </w:p>
        </w:tc>
        <w:tc>
          <w:tcPr>
            <w:tcW w:w="2268" w:type="dxa"/>
          </w:tcPr>
          <w:p w14:paraId="50EE9718" w14:textId="5E664E6C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954</w:t>
            </w:r>
          </w:p>
        </w:tc>
        <w:tc>
          <w:tcPr>
            <w:tcW w:w="1842" w:type="dxa"/>
          </w:tcPr>
          <w:p w14:paraId="6C27490F" w14:textId="71B37EF6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0.93</w:t>
            </w:r>
          </w:p>
        </w:tc>
      </w:tr>
      <w:tr w:rsidR="003C3809" w:rsidRPr="001061C6" w14:paraId="052E01CF" w14:textId="77777777" w:rsidTr="00360B45">
        <w:tc>
          <w:tcPr>
            <w:tcW w:w="2263" w:type="dxa"/>
          </w:tcPr>
          <w:p w14:paraId="152333DD" w14:textId="1E874ECC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694" w:type="dxa"/>
          </w:tcPr>
          <w:p w14:paraId="02896AF9" w14:textId="47E6ABC5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Lepidostomatidae</w:t>
            </w:r>
            <w:proofErr w:type="spellEnd"/>
          </w:p>
        </w:tc>
        <w:tc>
          <w:tcPr>
            <w:tcW w:w="2268" w:type="dxa"/>
          </w:tcPr>
          <w:p w14:paraId="6F86B869" w14:textId="77587F3A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886</w:t>
            </w:r>
          </w:p>
        </w:tc>
        <w:tc>
          <w:tcPr>
            <w:tcW w:w="1842" w:type="dxa"/>
          </w:tcPr>
          <w:p w14:paraId="1E5D87C3" w14:textId="2DC2D811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0.86</w:t>
            </w:r>
          </w:p>
        </w:tc>
      </w:tr>
      <w:tr w:rsidR="003C3809" w:rsidRPr="001061C6" w14:paraId="5EB014C7" w14:textId="77777777" w:rsidTr="00360B45">
        <w:tc>
          <w:tcPr>
            <w:tcW w:w="2263" w:type="dxa"/>
          </w:tcPr>
          <w:p w14:paraId="51081DFE" w14:textId="74412166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694" w:type="dxa"/>
          </w:tcPr>
          <w:p w14:paraId="3F73712A" w14:textId="01AB45BD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Uenoidae</w:t>
            </w:r>
            <w:proofErr w:type="spellEnd"/>
          </w:p>
        </w:tc>
        <w:tc>
          <w:tcPr>
            <w:tcW w:w="2268" w:type="dxa"/>
          </w:tcPr>
          <w:p w14:paraId="23F2967D" w14:textId="229F048E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1842" w:type="dxa"/>
          </w:tcPr>
          <w:p w14:paraId="2C83FDE5" w14:textId="27BBB6F2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0.76</w:t>
            </w:r>
          </w:p>
        </w:tc>
      </w:tr>
      <w:tr w:rsidR="003C3809" w:rsidRPr="001061C6" w14:paraId="1242FE93" w14:textId="77777777" w:rsidTr="00360B45">
        <w:tc>
          <w:tcPr>
            <w:tcW w:w="2263" w:type="dxa"/>
          </w:tcPr>
          <w:p w14:paraId="241A0749" w14:textId="16B9107A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694" w:type="dxa"/>
          </w:tcPr>
          <w:p w14:paraId="15965211" w14:textId="54B9CD4B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Rhyacophilidae</w:t>
            </w:r>
            <w:proofErr w:type="spellEnd"/>
          </w:p>
        </w:tc>
        <w:tc>
          <w:tcPr>
            <w:tcW w:w="2268" w:type="dxa"/>
          </w:tcPr>
          <w:p w14:paraId="4D6C4AEB" w14:textId="7705A031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723</w:t>
            </w:r>
          </w:p>
        </w:tc>
        <w:tc>
          <w:tcPr>
            <w:tcW w:w="1842" w:type="dxa"/>
          </w:tcPr>
          <w:p w14:paraId="4E82FD7A" w14:textId="5709988D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0.71</w:t>
            </w:r>
          </w:p>
        </w:tc>
      </w:tr>
      <w:tr w:rsidR="003C3809" w:rsidRPr="001061C6" w14:paraId="201F5574" w14:textId="77777777" w:rsidTr="00360B45">
        <w:tc>
          <w:tcPr>
            <w:tcW w:w="2263" w:type="dxa"/>
          </w:tcPr>
          <w:p w14:paraId="2F2D0B4B" w14:textId="701FDAB6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694" w:type="dxa"/>
          </w:tcPr>
          <w:p w14:paraId="6E17176E" w14:textId="11167780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Limnephilidae</w:t>
            </w:r>
            <w:proofErr w:type="spellEnd"/>
          </w:p>
        </w:tc>
        <w:tc>
          <w:tcPr>
            <w:tcW w:w="2268" w:type="dxa"/>
          </w:tcPr>
          <w:p w14:paraId="7AA0942D" w14:textId="25F314E3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1842" w:type="dxa"/>
          </w:tcPr>
          <w:p w14:paraId="7D617DAD" w14:textId="59CDABEB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0.55</w:t>
            </w:r>
          </w:p>
        </w:tc>
      </w:tr>
      <w:tr w:rsidR="003C3809" w:rsidRPr="001061C6" w14:paraId="4BE6E197" w14:textId="77777777" w:rsidTr="00360B45">
        <w:tc>
          <w:tcPr>
            <w:tcW w:w="2263" w:type="dxa"/>
          </w:tcPr>
          <w:p w14:paraId="6D1E0380" w14:textId="18EC32F9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694" w:type="dxa"/>
          </w:tcPr>
          <w:p w14:paraId="337946D4" w14:textId="386C46A9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Brachycentridae</w:t>
            </w:r>
            <w:proofErr w:type="spellEnd"/>
          </w:p>
        </w:tc>
        <w:tc>
          <w:tcPr>
            <w:tcW w:w="2268" w:type="dxa"/>
          </w:tcPr>
          <w:p w14:paraId="43F41F4E" w14:textId="2CDF90D2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842" w:type="dxa"/>
          </w:tcPr>
          <w:p w14:paraId="0761BEF1" w14:textId="0CB73A33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0.27</w:t>
            </w:r>
          </w:p>
        </w:tc>
      </w:tr>
      <w:tr w:rsidR="003C3809" w:rsidRPr="001061C6" w14:paraId="3FBD2E1D" w14:textId="77777777" w:rsidTr="00360B45">
        <w:tc>
          <w:tcPr>
            <w:tcW w:w="2263" w:type="dxa"/>
          </w:tcPr>
          <w:p w14:paraId="736946FA" w14:textId="44893C2E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694" w:type="dxa"/>
          </w:tcPr>
          <w:p w14:paraId="28D4DEF5" w14:textId="5FD69796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Hydrobiosidae</w:t>
            </w:r>
            <w:proofErr w:type="spellEnd"/>
          </w:p>
        </w:tc>
        <w:tc>
          <w:tcPr>
            <w:tcW w:w="2268" w:type="dxa"/>
          </w:tcPr>
          <w:p w14:paraId="2B4A0B2F" w14:textId="46823E64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842" w:type="dxa"/>
          </w:tcPr>
          <w:p w14:paraId="529BD813" w14:textId="7CB12B3B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0.26</w:t>
            </w:r>
          </w:p>
        </w:tc>
      </w:tr>
      <w:tr w:rsidR="003C3809" w:rsidRPr="001061C6" w14:paraId="57625BD3" w14:textId="77777777" w:rsidTr="00360B45">
        <w:tc>
          <w:tcPr>
            <w:tcW w:w="2263" w:type="dxa"/>
          </w:tcPr>
          <w:p w14:paraId="579EE6E0" w14:textId="5DB19BA2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694" w:type="dxa"/>
          </w:tcPr>
          <w:p w14:paraId="060BFF23" w14:textId="01AC8905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Goeridae</w:t>
            </w:r>
            <w:proofErr w:type="spellEnd"/>
          </w:p>
        </w:tc>
        <w:tc>
          <w:tcPr>
            <w:tcW w:w="2268" w:type="dxa"/>
          </w:tcPr>
          <w:p w14:paraId="76FC816B" w14:textId="53113F42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842" w:type="dxa"/>
          </w:tcPr>
          <w:p w14:paraId="4FFDD1B1" w14:textId="7A704A98" w:rsidR="003C3809" w:rsidRPr="001061C6" w:rsidRDefault="003C3809" w:rsidP="003C3809">
            <w:pPr>
              <w:rPr>
                <w:rFonts w:ascii="Times New Roman" w:hAnsi="Times New Roman" w:cs="Times New Roman"/>
              </w:rPr>
            </w:pPr>
            <w:r w:rsidRPr="00713619">
              <w:t>0.19</w:t>
            </w:r>
          </w:p>
        </w:tc>
      </w:tr>
      <w:tr w:rsidR="00360B45" w:rsidRPr="001061C6" w14:paraId="164C0F11" w14:textId="77777777" w:rsidTr="00360B45">
        <w:tc>
          <w:tcPr>
            <w:tcW w:w="2263" w:type="dxa"/>
          </w:tcPr>
          <w:p w14:paraId="2F6FD9A8" w14:textId="72A18C37" w:rsidR="00360B45" w:rsidRPr="001061C6" w:rsidRDefault="00360B45" w:rsidP="00360B45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694" w:type="dxa"/>
          </w:tcPr>
          <w:p w14:paraId="70FDDB58" w14:textId="3A8CFEC2" w:rsidR="00360B45" w:rsidRPr="001061C6" w:rsidRDefault="00360B45" w:rsidP="00360B45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Leptoceridae</w:t>
            </w:r>
          </w:p>
        </w:tc>
        <w:tc>
          <w:tcPr>
            <w:tcW w:w="2268" w:type="dxa"/>
          </w:tcPr>
          <w:p w14:paraId="5AEDECCD" w14:textId="4E163E27" w:rsidR="00360B45" w:rsidRPr="001061C6" w:rsidRDefault="00360B45" w:rsidP="00360B45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42" w:type="dxa"/>
          </w:tcPr>
          <w:p w14:paraId="74A26D67" w14:textId="465B4AAA" w:rsidR="00360B45" w:rsidRPr="001061C6" w:rsidRDefault="00360B45" w:rsidP="00360B45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0.04</w:t>
            </w:r>
          </w:p>
        </w:tc>
      </w:tr>
      <w:tr w:rsidR="00360B45" w:rsidRPr="001061C6" w14:paraId="703AE009" w14:textId="77777777" w:rsidTr="00360B45">
        <w:tc>
          <w:tcPr>
            <w:tcW w:w="2263" w:type="dxa"/>
          </w:tcPr>
          <w:p w14:paraId="7EEAC262" w14:textId="374C3632" w:rsidR="00360B45" w:rsidRPr="001061C6" w:rsidRDefault="00360B45" w:rsidP="00360B45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694" w:type="dxa"/>
          </w:tcPr>
          <w:p w14:paraId="0F30272F" w14:textId="01C7FF39" w:rsidR="00360B45" w:rsidRPr="001061C6" w:rsidRDefault="00360B45" w:rsidP="00360B45">
            <w:pPr>
              <w:rPr>
                <w:rFonts w:ascii="Times New Roman" w:hAnsi="Times New Roman" w:cs="Times New Roman"/>
              </w:rPr>
            </w:pPr>
            <w:proofErr w:type="spellStart"/>
            <w:r w:rsidRPr="001061C6">
              <w:rPr>
                <w:rFonts w:ascii="Times New Roman" w:hAnsi="Times New Roman" w:cs="Times New Roman"/>
              </w:rPr>
              <w:t>Polycentropodidae</w:t>
            </w:r>
            <w:proofErr w:type="spellEnd"/>
          </w:p>
        </w:tc>
        <w:tc>
          <w:tcPr>
            <w:tcW w:w="2268" w:type="dxa"/>
          </w:tcPr>
          <w:p w14:paraId="7493FB71" w14:textId="7096E620" w:rsidR="00360B45" w:rsidRPr="001061C6" w:rsidRDefault="00360B45" w:rsidP="00360B45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42" w:type="dxa"/>
          </w:tcPr>
          <w:p w14:paraId="6C220586" w14:textId="68075136" w:rsidR="00360B45" w:rsidRPr="001061C6" w:rsidRDefault="00360B45" w:rsidP="00360B45">
            <w:pPr>
              <w:rPr>
                <w:rFonts w:ascii="Times New Roman" w:hAnsi="Times New Roman" w:cs="Times New Roman"/>
              </w:rPr>
            </w:pPr>
            <w:r w:rsidRPr="001061C6">
              <w:rPr>
                <w:rFonts w:ascii="Times New Roman" w:hAnsi="Times New Roman" w:cs="Times New Roman"/>
              </w:rPr>
              <w:t>0.03</w:t>
            </w:r>
          </w:p>
        </w:tc>
      </w:tr>
    </w:tbl>
    <w:p w14:paraId="47FB501F" w14:textId="77777777" w:rsidR="00613B08" w:rsidRPr="001061C6" w:rsidRDefault="00613B08" w:rsidP="00764A56">
      <w:pPr>
        <w:rPr>
          <w:rFonts w:ascii="Times New Roman" w:hAnsi="Times New Roman" w:cs="Times New Roman"/>
        </w:rPr>
      </w:pPr>
    </w:p>
    <w:sectPr w:rsidR="00613B08" w:rsidRPr="001061C6" w:rsidSect="00764A56">
      <w:pgSz w:w="11906" w:h="16838" w:code="9"/>
      <w:pgMar w:top="1418" w:right="1418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8101B" w14:textId="77777777" w:rsidR="008E3540" w:rsidRDefault="008E3540" w:rsidP="00390523">
      <w:r>
        <w:separator/>
      </w:r>
    </w:p>
  </w:endnote>
  <w:endnote w:type="continuationSeparator" w:id="0">
    <w:p w14:paraId="4CE5B790" w14:textId="77777777" w:rsidR="008E3540" w:rsidRDefault="008E3540" w:rsidP="00390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50D3B" w14:textId="77777777" w:rsidR="008E3540" w:rsidRDefault="008E3540" w:rsidP="00390523">
      <w:r>
        <w:separator/>
      </w:r>
    </w:p>
  </w:footnote>
  <w:footnote w:type="continuationSeparator" w:id="0">
    <w:p w14:paraId="11CA41EF" w14:textId="77777777" w:rsidR="008E3540" w:rsidRDefault="008E3540" w:rsidP="003905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D51"/>
    <w:rsid w:val="00033D51"/>
    <w:rsid w:val="001061C6"/>
    <w:rsid w:val="001C79B3"/>
    <w:rsid w:val="00360B45"/>
    <w:rsid w:val="00390523"/>
    <w:rsid w:val="003A7E47"/>
    <w:rsid w:val="003C3809"/>
    <w:rsid w:val="004C0918"/>
    <w:rsid w:val="00613B08"/>
    <w:rsid w:val="006A4CD2"/>
    <w:rsid w:val="006D23FC"/>
    <w:rsid w:val="007357AA"/>
    <w:rsid w:val="00764A56"/>
    <w:rsid w:val="008E3540"/>
    <w:rsid w:val="00C15207"/>
    <w:rsid w:val="00CF24B5"/>
    <w:rsid w:val="00D8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2A87D6"/>
  <w15:chartTrackingRefBased/>
  <w15:docId w15:val="{DDF1C4F8-26E9-40D1-8056-14B14043C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3D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3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052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90523"/>
  </w:style>
  <w:style w:type="paragraph" w:styleId="a6">
    <w:name w:val="footer"/>
    <w:basedOn w:val="a"/>
    <w:link w:val="a7"/>
    <w:uiPriority w:val="99"/>
    <w:unhideWhenUsed/>
    <w:rsid w:val="003905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90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6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岸 淳二郎</dc:creator>
  <cp:keywords/>
  <dc:description/>
  <cp:lastModifiedBy>根岸 淳二郎</cp:lastModifiedBy>
  <cp:revision>3</cp:revision>
  <dcterms:created xsi:type="dcterms:W3CDTF">2023-05-15T09:59:00Z</dcterms:created>
  <dcterms:modified xsi:type="dcterms:W3CDTF">2023-05-15T10:00:00Z</dcterms:modified>
</cp:coreProperties>
</file>